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5ED" w:rsidRPr="0015707D" w:rsidRDefault="007D15ED" w:rsidP="007D15ED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720B1FCA" wp14:editId="2FCF77E1">
            <wp:extent cx="8247130" cy="5780736"/>
            <wp:effectExtent l="0" t="508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289373" cy="5810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30.</w:t>
      </w:r>
      <w:proofErr w:type="gramEnd"/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cs="Times New Roman"/>
          <w:bCs/>
          <w:i/>
          <w:iCs/>
          <w:szCs w:val="24"/>
        </w:rPr>
        <w:t>Eupeodes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luniger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lastRenderedPageBreak/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5ED"/>
    <w:rsid w:val="00297292"/>
    <w:rsid w:val="004C6D23"/>
    <w:rsid w:val="007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6D2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6D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6D2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6D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20:00Z</dcterms:modified>
</cp:coreProperties>
</file>